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A1CC2" w14:textId="34A4A175" w:rsidR="0015056A" w:rsidRDefault="00C01052" w:rsidP="0081390C">
      <w:pPr>
        <w:spacing w:line="480" w:lineRule="auto"/>
      </w:pPr>
      <w:r w:rsidRPr="00C01052">
        <w:rPr>
          <w:b/>
        </w:rPr>
        <w:t>S</w:t>
      </w:r>
      <w:r w:rsidR="00CD24BD">
        <w:rPr>
          <w:b/>
        </w:rPr>
        <w:t>3</w:t>
      </w:r>
      <w:r w:rsidRPr="00C01052">
        <w:rPr>
          <w:b/>
        </w:rPr>
        <w:t xml:space="preserve"> Table</w:t>
      </w:r>
      <w:r>
        <w:rPr>
          <w:b/>
        </w:rPr>
        <w:t>.</w:t>
      </w:r>
      <w:r w:rsidRPr="00C01052">
        <w:t xml:space="preserve"> </w:t>
      </w:r>
      <w:r w:rsidR="00427BA1" w:rsidRPr="00C14A01">
        <w:t xml:space="preserve">REVIGO </w:t>
      </w:r>
      <w:r w:rsidR="00427BA1">
        <w:t>summary analysis of</w:t>
      </w:r>
      <w:r w:rsidR="00427BA1" w:rsidRPr="00C14A01">
        <w:t xml:space="preserve"> Gene Ontology terms </w:t>
      </w:r>
      <w:r w:rsidR="00427BA1">
        <w:t>(</w:t>
      </w:r>
      <w:r w:rsidR="00427BA1" w:rsidRPr="00C14A01">
        <w:t>Biological Process</w:t>
      </w:r>
      <w:r w:rsidR="00427BA1">
        <w:t>)</w:t>
      </w:r>
      <w:r w:rsidRPr="00C01052">
        <w:t>.</w:t>
      </w:r>
    </w:p>
    <w:p w14:paraId="498DE2D1" w14:textId="77777777" w:rsidR="00D70EA2" w:rsidRDefault="00D70EA2" w:rsidP="0081390C">
      <w:pPr>
        <w:spacing w:line="480" w:lineRule="auto"/>
      </w:pPr>
    </w:p>
    <w:tbl>
      <w:tblPr>
        <w:tblW w:w="13918" w:type="dxa"/>
        <w:jc w:val="center"/>
        <w:tblLook w:val="04A0" w:firstRow="1" w:lastRow="0" w:firstColumn="1" w:lastColumn="0" w:noHBand="0" w:noVBand="1"/>
      </w:tblPr>
      <w:tblGrid>
        <w:gridCol w:w="1443"/>
        <w:gridCol w:w="3514"/>
        <w:gridCol w:w="1559"/>
        <w:gridCol w:w="1394"/>
        <w:gridCol w:w="1283"/>
        <w:gridCol w:w="1501"/>
        <w:gridCol w:w="3224"/>
      </w:tblGrid>
      <w:tr w:rsidR="005109C2" w:rsidRPr="008A0D82" w14:paraId="69B5A3F5" w14:textId="77777777" w:rsidTr="005109C2">
        <w:trPr>
          <w:trHeight w:val="300"/>
          <w:jc w:val="center"/>
        </w:trPr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534563" w14:textId="5BE4A2C6" w:rsidR="008A0D82" w:rsidRPr="008A0D82" w:rsidRDefault="00702E06" w:rsidP="0081390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GO term </w:t>
            </w:r>
            <w:r w:rsidR="008A0D82" w:rsidRPr="008A0D8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ID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99B4F7" w14:textId="77777777" w:rsidR="008A0D82" w:rsidRPr="008A0D82" w:rsidRDefault="008A0D82" w:rsidP="0081390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A0D8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C044F1" w14:textId="77777777" w:rsidR="008A0D82" w:rsidRPr="008A0D82" w:rsidRDefault="008A0D82" w:rsidP="0081390C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A0D8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Frequency in databas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21A9E5" w14:textId="77777777" w:rsidR="008A0D82" w:rsidRPr="008A0D82" w:rsidRDefault="008A0D82" w:rsidP="0081390C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A0D8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log</w:t>
            </w:r>
            <w:r w:rsidRPr="00850FB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10</w:t>
            </w:r>
            <w:r w:rsidRPr="008A0D8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pvalu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7F6F96" w14:textId="77777777" w:rsidR="008A0D82" w:rsidRPr="008A0D82" w:rsidRDefault="008A0D82" w:rsidP="0081390C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A0D8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Uniqueness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E8AC93" w14:textId="77777777" w:rsidR="008A0D82" w:rsidRPr="008A0D82" w:rsidRDefault="008A0D82" w:rsidP="0081390C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A0D8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Dispensability</w:t>
            </w:r>
          </w:p>
        </w:tc>
        <w:tc>
          <w:tcPr>
            <w:tcW w:w="3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317080" w14:textId="77777777" w:rsidR="008A0D82" w:rsidRPr="008A0D82" w:rsidRDefault="008A0D82" w:rsidP="0081390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A0D8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Representative</w:t>
            </w:r>
          </w:p>
        </w:tc>
      </w:tr>
      <w:tr w:rsidR="005109C2" w:rsidRPr="008A0D82" w14:paraId="41CE351C" w14:textId="77777777" w:rsidTr="005109C2">
        <w:trPr>
          <w:trHeight w:val="3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FD673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2376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301ED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mmune system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D9638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8DA3A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36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8D4E4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BDEEE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441D3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mmune system process</w:t>
            </w:r>
          </w:p>
        </w:tc>
      </w:tr>
      <w:tr w:rsidR="005109C2" w:rsidRPr="008A0D82" w14:paraId="44F6BF6C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85DF2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2682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8E088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immune system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AB686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8E28E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49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8646A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0EFAE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7B063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immune system process</w:t>
            </w:r>
          </w:p>
        </w:tc>
      </w:tr>
      <w:tr w:rsidR="005109C2" w:rsidRPr="008A0D82" w14:paraId="58CB9096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A7D02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2127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A8959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cell prolife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3EA16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1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7FDCC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43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0509B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5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10774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7A902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immune system process</w:t>
            </w:r>
          </w:p>
        </w:tc>
      </w:tr>
      <w:tr w:rsidR="005109C2" w:rsidRPr="008A0D82" w14:paraId="78890724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6A2B0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8518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BE566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biological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C3B04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4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0F4CD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57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C28FA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CC3C0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EA127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immune system process</w:t>
            </w:r>
          </w:p>
        </w:tc>
      </w:tr>
      <w:tr w:rsidR="005109C2" w:rsidRPr="008A0D82" w14:paraId="66C8F88B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3F633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3085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8E1C3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catalytic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9CA82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AC0CE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30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38809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69C02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1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BD14A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immune system process</w:t>
            </w:r>
          </w:p>
        </w:tc>
      </w:tr>
      <w:tr w:rsidR="005109C2" w:rsidRPr="008A0D82" w14:paraId="66BC5664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3E5A8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31640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E2CDC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killing of cells of </w:t>
            </w:r>
            <w:proofErr w:type="gramStart"/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  <w:proofErr w:type="gramEnd"/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organ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BAAB2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0400A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47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57D25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7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EF983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70735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immune system process</w:t>
            </w:r>
          </w:p>
        </w:tc>
      </w:tr>
      <w:tr w:rsidR="005109C2" w:rsidRPr="008A0D82" w14:paraId="0779947F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B27DF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51341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58547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oxidoreductase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6EAE2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D9DC4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46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A54DA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5F15C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918CE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immune system process</w:t>
            </w:r>
          </w:p>
        </w:tc>
      </w:tr>
      <w:tr w:rsidR="005109C2" w:rsidRPr="008A0D82" w14:paraId="27945FAC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27C50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O:0044419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80166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terspecies interaction between organis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A74F4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6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598BF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46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1A4A4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5E579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107C9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immune system process</w:t>
            </w:r>
          </w:p>
        </w:tc>
      </w:tr>
      <w:tr w:rsidR="005109C2" w:rsidRPr="008A0D82" w14:paraId="18CEE796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6FF10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51246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3B76B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protein metabol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05CF6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B3916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31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9D429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D1A90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0CEEA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immune system process</w:t>
            </w:r>
          </w:p>
        </w:tc>
      </w:tr>
      <w:tr w:rsidR="005109C2" w:rsidRPr="008A0D82" w14:paraId="00D63A61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733A4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2325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505BA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phosphory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980AC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7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A00A1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68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6F888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93D4B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12F73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immune system process</w:t>
            </w:r>
          </w:p>
        </w:tc>
      </w:tr>
      <w:tr w:rsidR="005109C2" w:rsidRPr="008A0D82" w14:paraId="3B0C5A90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A486C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65009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91F05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molecular 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7C235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2385B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38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8D161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5334E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1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E129A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immune system process</w:t>
            </w:r>
          </w:p>
        </w:tc>
      </w:tr>
      <w:tr w:rsidR="005109C2" w:rsidRPr="008A0D82" w14:paraId="744E9CD4" w14:textId="77777777" w:rsidTr="005109C2">
        <w:trPr>
          <w:trHeight w:val="3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B1E20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32879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FAD55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local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96B72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BDEE2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41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28893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E4EA2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B97E2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immune system process</w:t>
            </w:r>
          </w:p>
        </w:tc>
      </w:tr>
      <w:tr w:rsidR="005109C2" w:rsidRPr="008A0D82" w14:paraId="2A49839D" w14:textId="77777777" w:rsidTr="005109C2">
        <w:trPr>
          <w:trHeight w:val="3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36828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6954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F72D0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47CD1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1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51CF0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61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41A2D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CF4E8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C49D6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2340F7B4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AF506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70887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6E2F7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ellular response to chemical stimu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DD3E8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1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72B46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43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3D48E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E00F0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6B741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7E50C98D" w14:textId="77777777" w:rsidTr="005109C2">
        <w:trPr>
          <w:trHeight w:val="9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B8BFC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2001237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602FC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gative regulation of extrinsic apoptotic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D5F7A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4B4AB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39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3ECCC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6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01E6E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38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C575F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19888BA2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111BE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51707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2990A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response to </w:t>
            </w:r>
            <w:proofErr w:type="gramStart"/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  <w:proofErr w:type="gramEnd"/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organ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5E794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1F587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36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510F0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7994F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14889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7E0D2C12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193DB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71260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1EF69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ellular response to mechanical stimu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A4120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12205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52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2F8E7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37CA6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66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1D820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79A9CF32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0B6AF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O:0001819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D3310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cytokine produ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CBE55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7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EB4B2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34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6E736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6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0AE3B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29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8B5F8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0FC40737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EA4C8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9605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44A9F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ponse to external stimu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F97EC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7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40144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36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160F2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11C8C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111C8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3969108C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58F7C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10469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E8553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receptor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DB5F8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AA564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31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7ACF1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6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27B8E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AE6E7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58A65651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CA287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8584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3DC74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response to stimu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D0597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6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C3537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43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26423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84E6E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5C940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74AF313C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A58DE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8583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FDE4B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response to stimu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FAC15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95267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36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B4322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6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B6A29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47591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7B119987" w14:textId="77777777" w:rsidTr="005109C2">
        <w:trPr>
          <w:trHeight w:val="3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0CAC7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6950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FF10F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ponse to str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FB235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58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44FC7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79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56BCC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7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5372B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62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24018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26BE2ACB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BD4D0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7166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02AAC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ell surface receptor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1CCBF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88113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43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C6687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644D3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B2F31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39709F51" w14:textId="77777777" w:rsidTr="005109C2">
        <w:trPr>
          <w:trHeight w:val="3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C65DE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7165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CD15D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ignal transdu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89CDA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62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61649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91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1C61D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A06FA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A6064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2AE6D522" w14:textId="77777777" w:rsidTr="005109C2">
        <w:trPr>
          <w:trHeight w:val="3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CA8BD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2221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22AFD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ponse to chemi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7D499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07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3BD42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25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07859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8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5D356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95E63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18F6F6CD" w14:textId="77777777" w:rsidTr="005109C2">
        <w:trPr>
          <w:trHeight w:val="9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B32AB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1900076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3C89A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cellular response to insulin stimu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386CC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72B8F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55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ED28F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087F9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3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D34FF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374B48E2" w14:textId="77777777" w:rsidTr="005109C2">
        <w:trPr>
          <w:trHeight w:val="9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6D9FB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30858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56545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epithelial cell differen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B0844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910BC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65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3FC0D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94CF2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49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9D207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78482DAE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7E722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19221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AE5CF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ytokine-mediated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F039A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9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9F6C5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46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CDCE1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25A36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BA57B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</w:tr>
      <w:tr w:rsidR="005109C2" w:rsidRPr="008A0D82" w14:paraId="34402DA4" w14:textId="77777777" w:rsidTr="005109C2">
        <w:trPr>
          <w:trHeight w:val="3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D6FCA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16477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64A5D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ell mig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F8B2E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9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B42CB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37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E52D8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CEDED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0858C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ell migration</w:t>
            </w:r>
          </w:p>
        </w:tc>
      </w:tr>
      <w:tr w:rsidR="005109C2" w:rsidRPr="008A0D82" w14:paraId="417F9798" w14:textId="77777777" w:rsidTr="005109C2">
        <w:trPr>
          <w:trHeight w:val="3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3C7FE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O:0032940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C25D5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cretion by ce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40597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6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747F3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68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00F44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68350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86535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ell migration</w:t>
            </w:r>
          </w:p>
        </w:tc>
      </w:tr>
      <w:tr w:rsidR="005109C2" w:rsidRPr="008A0D82" w14:paraId="3F90D92B" w14:textId="77777777" w:rsidTr="005109C2">
        <w:trPr>
          <w:trHeight w:val="3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76714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0011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A4156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como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93644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3A71F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43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F109F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DA517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32A77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comotion</w:t>
            </w:r>
          </w:p>
        </w:tc>
      </w:tr>
      <w:tr w:rsidR="005109C2" w:rsidRPr="008A0D82" w14:paraId="435FA121" w14:textId="77777777" w:rsidTr="005109C2">
        <w:trPr>
          <w:trHeight w:val="3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81A78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50896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C2AE3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ponse to stimu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61045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21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AFDAE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91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2FB83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7C1CE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2E749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ponse to stimulus</w:t>
            </w:r>
          </w:p>
        </w:tc>
      </w:tr>
      <w:tr w:rsidR="005109C2" w:rsidRPr="008A0D82" w14:paraId="0D4315E0" w14:textId="77777777" w:rsidTr="005109C2">
        <w:trPr>
          <w:trHeight w:val="3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53F03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51179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F2FA1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30FA7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50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C3D2E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67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3DA70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FD487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910B7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calization</w:t>
            </w:r>
          </w:p>
        </w:tc>
      </w:tr>
      <w:tr w:rsidR="005109C2" w:rsidRPr="008A0D82" w14:paraId="68341DBA" w14:textId="77777777" w:rsidTr="005109C2">
        <w:trPr>
          <w:trHeight w:val="3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ADA3C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51704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321E9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ulti-organism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8D9FD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F7994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09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80539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D2942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4A2BE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ulti-organism process</w:t>
            </w:r>
          </w:p>
        </w:tc>
      </w:tr>
      <w:tr w:rsidR="005109C2" w:rsidRPr="008A0D82" w14:paraId="2C7ECEFE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54615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8568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E617A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mbryonic organ develop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E7AF5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1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FE9BD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93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6BE3F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D2E68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A3C7A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mbryonic organ development</w:t>
            </w:r>
          </w:p>
        </w:tc>
      </w:tr>
      <w:tr w:rsidR="005109C2" w:rsidRPr="008A0D82" w14:paraId="0BA98C19" w14:textId="77777777" w:rsidTr="005109C2">
        <w:trPr>
          <w:trHeight w:val="600"/>
          <w:jc w:val="center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D7A25E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1823</w:t>
            </w:r>
          </w:p>
        </w:tc>
        <w:tc>
          <w:tcPr>
            <w:tcW w:w="3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7CBD8D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sonephros develop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80960D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0943AA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467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75D3E1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4E5A26" w14:textId="77777777" w:rsidR="008A0D82" w:rsidRPr="008A0D82" w:rsidRDefault="008A0D82" w:rsidP="008139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31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E51D80" w14:textId="77777777" w:rsidR="008A0D82" w:rsidRPr="008A0D82" w:rsidRDefault="008A0D82" w:rsidP="0081390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A0D8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mbryonic organ development</w:t>
            </w:r>
          </w:p>
        </w:tc>
      </w:tr>
    </w:tbl>
    <w:p w14:paraId="6343496F" w14:textId="77777777" w:rsidR="00D70EA2" w:rsidRPr="008A0D82" w:rsidRDefault="00D70EA2" w:rsidP="0081390C">
      <w:pPr>
        <w:spacing w:line="480" w:lineRule="auto"/>
        <w:rPr>
          <w:sz w:val="20"/>
          <w:szCs w:val="20"/>
        </w:rPr>
      </w:pPr>
    </w:p>
    <w:sectPr w:rsidR="00D70EA2" w:rsidRPr="008A0D82" w:rsidSect="00D70EA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EA2"/>
    <w:rsid w:val="0015056A"/>
    <w:rsid w:val="00264B8F"/>
    <w:rsid w:val="00427BA1"/>
    <w:rsid w:val="005109C2"/>
    <w:rsid w:val="00695600"/>
    <w:rsid w:val="006D6F63"/>
    <w:rsid w:val="00702E06"/>
    <w:rsid w:val="0081390C"/>
    <w:rsid w:val="00850FB2"/>
    <w:rsid w:val="008A0D82"/>
    <w:rsid w:val="009A452E"/>
    <w:rsid w:val="00B6728E"/>
    <w:rsid w:val="00C01052"/>
    <w:rsid w:val="00CD24BD"/>
    <w:rsid w:val="00D70EA2"/>
    <w:rsid w:val="00F1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749D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85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kla, Priyank</dc:creator>
  <cp:keywords/>
  <dc:description/>
  <cp:lastModifiedBy>Shukla, Priyank</cp:lastModifiedBy>
  <cp:revision>13</cp:revision>
  <dcterms:created xsi:type="dcterms:W3CDTF">2021-05-11T16:02:00Z</dcterms:created>
  <dcterms:modified xsi:type="dcterms:W3CDTF">2022-06-09T10:57:00Z</dcterms:modified>
</cp:coreProperties>
</file>